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1"/>
        <w:tblW w:w="8222" w:type="dxa"/>
        <w:tblLayout w:type="fixed"/>
        <w:tblLook w:val="04A0" w:firstRow="1" w:lastRow="0" w:firstColumn="1" w:lastColumn="0" w:noHBand="0" w:noVBand="1"/>
      </w:tblPr>
      <w:tblGrid>
        <w:gridCol w:w="1531"/>
        <w:gridCol w:w="2575"/>
        <w:gridCol w:w="1418"/>
        <w:gridCol w:w="1706"/>
        <w:gridCol w:w="992"/>
      </w:tblGrid>
      <w:tr w:rsidR="00AC5D76" w:rsidRPr="0055605B" w14:paraId="69A20639" w14:textId="77777777" w:rsidTr="00965A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Align w:val="center"/>
            <w:hideMark/>
          </w:tcPr>
          <w:p w14:paraId="39AD5C29" w14:textId="77777777" w:rsidR="00AC5D76" w:rsidRPr="00680750" w:rsidRDefault="00AC5D76" w:rsidP="00965A36">
            <w:pPr>
              <w:spacing w:after="200" w:line="276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bookmarkStart w:id="0" w:name="_Hlk65720389"/>
            <w:r w:rsidRPr="00680750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575" w:type="dxa"/>
            <w:vAlign w:val="center"/>
            <w:hideMark/>
          </w:tcPr>
          <w:p w14:paraId="4AB5706E" w14:textId="77777777" w:rsidR="00AC5D76" w:rsidRPr="00680750" w:rsidRDefault="00AC5D76" w:rsidP="00965A36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80750"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  <w:tc>
          <w:tcPr>
            <w:tcW w:w="1418" w:type="dxa"/>
            <w:hideMark/>
          </w:tcPr>
          <w:p w14:paraId="2DA6F624" w14:textId="77777777" w:rsidR="00AC5D76" w:rsidRPr="00680750" w:rsidRDefault="00AC5D76" w:rsidP="00965A36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80750">
              <w:rPr>
                <w:rFonts w:ascii="Arial" w:hAnsi="Arial" w:cs="Arial"/>
                <w:sz w:val="18"/>
                <w:szCs w:val="18"/>
              </w:rPr>
              <w:t>MIC against</w:t>
            </w:r>
            <w:r w:rsidRPr="0068075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E. coli </w:t>
            </w:r>
            <w:r w:rsidRPr="0068075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680750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680750">
              <w:rPr>
                <w:rFonts w:ascii="Arial" w:hAnsi="Arial" w:cs="Arial"/>
                <w:sz w:val="18"/>
                <w:szCs w:val="18"/>
              </w:rPr>
              <w:t>/ml)</w:t>
            </w:r>
          </w:p>
        </w:tc>
        <w:tc>
          <w:tcPr>
            <w:tcW w:w="1706" w:type="dxa"/>
            <w:hideMark/>
          </w:tcPr>
          <w:p w14:paraId="793D962C" w14:textId="77777777" w:rsidR="00AC5D76" w:rsidRPr="00680750" w:rsidRDefault="00AC5D76" w:rsidP="00965A36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80750">
              <w:rPr>
                <w:rFonts w:ascii="Arial" w:hAnsi="Arial" w:cs="Arial"/>
                <w:sz w:val="18"/>
                <w:szCs w:val="18"/>
              </w:rPr>
              <w:t>MIC against</w:t>
            </w:r>
            <w:r w:rsidRPr="0068075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. aureus</w:t>
            </w:r>
            <w:r w:rsidRPr="00680750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80750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680750">
              <w:rPr>
                <w:rFonts w:ascii="Arial" w:hAnsi="Arial" w:cs="Arial"/>
                <w:sz w:val="18"/>
                <w:szCs w:val="18"/>
              </w:rPr>
              <w:t>/ml)</w:t>
            </w:r>
          </w:p>
        </w:tc>
        <w:tc>
          <w:tcPr>
            <w:tcW w:w="992" w:type="dxa"/>
            <w:hideMark/>
          </w:tcPr>
          <w:p w14:paraId="4AB700AF" w14:textId="77777777" w:rsidR="00AC5D76" w:rsidRPr="00680750" w:rsidRDefault="00AC5D76" w:rsidP="00965A36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80750">
              <w:rPr>
                <w:rFonts w:ascii="Arial" w:hAnsi="Arial" w:cs="Arial"/>
                <w:sz w:val="18"/>
                <w:szCs w:val="18"/>
              </w:rPr>
              <w:t>AI4AMP score</w:t>
            </w:r>
          </w:p>
        </w:tc>
      </w:tr>
      <w:bookmarkEnd w:id="0"/>
      <w:tr w:rsidR="00AC5D76" w:rsidRPr="0055605B" w14:paraId="1C3AF26A" w14:textId="77777777" w:rsidTr="0096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07D5B1F2" w14:textId="77777777" w:rsidR="00AC5D76" w:rsidRPr="00680750" w:rsidRDefault="00AC5D76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PaDBS1R1</w:t>
            </w:r>
          </w:p>
        </w:tc>
        <w:tc>
          <w:tcPr>
            <w:tcW w:w="2575" w:type="dxa"/>
            <w:hideMark/>
          </w:tcPr>
          <w:p w14:paraId="2C184058" w14:textId="77777777" w:rsidR="00AC5D76" w:rsidRPr="00680750" w:rsidRDefault="00AC5D76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PKILNKILGKILRLAAAFK</w:t>
            </w:r>
          </w:p>
        </w:tc>
        <w:tc>
          <w:tcPr>
            <w:tcW w:w="1418" w:type="dxa"/>
            <w:hideMark/>
          </w:tcPr>
          <w:p w14:paraId="396948FC" w14:textId="77777777" w:rsidR="00AC5D76" w:rsidRPr="00680750" w:rsidRDefault="00AC5D76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1706" w:type="dxa"/>
            <w:hideMark/>
          </w:tcPr>
          <w:p w14:paraId="1721BD4C" w14:textId="77777777" w:rsidR="00AC5D76" w:rsidRPr="00680750" w:rsidRDefault="00AC5D76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hideMark/>
          </w:tcPr>
          <w:p w14:paraId="0467C69C" w14:textId="77777777" w:rsidR="00AC5D76" w:rsidRPr="00680750" w:rsidRDefault="00AC5D76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998</w:t>
            </w:r>
          </w:p>
        </w:tc>
      </w:tr>
      <w:tr w:rsidR="00AC5D76" w:rsidRPr="0055605B" w14:paraId="2A9A514E" w14:textId="77777777" w:rsidTr="00965A3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1C7298A3" w14:textId="77777777" w:rsidR="00AC5D76" w:rsidRPr="00680750" w:rsidRDefault="00AC5D76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EcDBS1</w:t>
            </w:r>
          </w:p>
        </w:tc>
        <w:tc>
          <w:tcPr>
            <w:tcW w:w="2575" w:type="dxa"/>
            <w:hideMark/>
          </w:tcPr>
          <w:p w14:paraId="73566DAB" w14:textId="77777777" w:rsidR="00AC5D76" w:rsidRPr="00680750" w:rsidRDefault="00AC5D76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MKKLFAALALAAVVAPVW</w:t>
            </w:r>
          </w:p>
        </w:tc>
        <w:tc>
          <w:tcPr>
            <w:tcW w:w="1418" w:type="dxa"/>
            <w:hideMark/>
          </w:tcPr>
          <w:p w14:paraId="55BA2BC3" w14:textId="77777777" w:rsidR="00AC5D76" w:rsidRPr="00680750" w:rsidRDefault="00AC5D76" w:rsidP="00965A3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&gt;256</w:t>
            </w:r>
          </w:p>
        </w:tc>
        <w:tc>
          <w:tcPr>
            <w:tcW w:w="1706" w:type="dxa"/>
            <w:hideMark/>
          </w:tcPr>
          <w:p w14:paraId="622DAE61" w14:textId="77777777" w:rsidR="00AC5D76" w:rsidRPr="00680750" w:rsidRDefault="00AC5D76" w:rsidP="00965A3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&gt;256</w:t>
            </w:r>
          </w:p>
        </w:tc>
        <w:tc>
          <w:tcPr>
            <w:tcW w:w="992" w:type="dxa"/>
            <w:hideMark/>
          </w:tcPr>
          <w:p w14:paraId="0D87B794" w14:textId="77777777" w:rsidR="00AC5D76" w:rsidRPr="00680750" w:rsidRDefault="00AC5D76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7458</w:t>
            </w:r>
          </w:p>
        </w:tc>
      </w:tr>
      <w:tr w:rsidR="00AC5D76" w:rsidRPr="0055605B" w14:paraId="658523F3" w14:textId="77777777" w:rsidTr="0096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7D2DDB13" w14:textId="77777777" w:rsidR="00AC5D76" w:rsidRPr="00680750" w:rsidRDefault="00AC5D76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EcDBS1R4</w:t>
            </w:r>
          </w:p>
        </w:tc>
        <w:tc>
          <w:tcPr>
            <w:tcW w:w="2575" w:type="dxa"/>
            <w:hideMark/>
          </w:tcPr>
          <w:p w14:paraId="633A5B84" w14:textId="77777777" w:rsidR="00AC5D76" w:rsidRPr="00680750" w:rsidRDefault="00AC5D76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PMKKKLAARILAKIVAPVW</w:t>
            </w:r>
          </w:p>
        </w:tc>
        <w:tc>
          <w:tcPr>
            <w:tcW w:w="1418" w:type="dxa"/>
            <w:hideMark/>
          </w:tcPr>
          <w:p w14:paraId="50D5BB48" w14:textId="77777777" w:rsidR="00AC5D76" w:rsidRPr="00680750" w:rsidRDefault="00AC5D76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706" w:type="dxa"/>
            <w:hideMark/>
          </w:tcPr>
          <w:p w14:paraId="327E9B50" w14:textId="77777777" w:rsidR="00AC5D76" w:rsidRPr="00680750" w:rsidRDefault="00AC5D76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&gt;256</w:t>
            </w:r>
          </w:p>
        </w:tc>
        <w:tc>
          <w:tcPr>
            <w:tcW w:w="992" w:type="dxa"/>
            <w:hideMark/>
          </w:tcPr>
          <w:p w14:paraId="3E1923F4" w14:textId="77777777" w:rsidR="00AC5D76" w:rsidRPr="00680750" w:rsidRDefault="00AC5D76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985</w:t>
            </w:r>
          </w:p>
        </w:tc>
      </w:tr>
      <w:tr w:rsidR="00AC5D76" w:rsidRPr="0055605B" w14:paraId="75E16C3E" w14:textId="77777777" w:rsidTr="00965A3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3FC11917" w14:textId="77777777" w:rsidR="00AC5D76" w:rsidRPr="00680750" w:rsidRDefault="00AC5D76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EcDBS1R8</w:t>
            </w:r>
          </w:p>
        </w:tc>
        <w:tc>
          <w:tcPr>
            <w:tcW w:w="2575" w:type="dxa"/>
            <w:hideMark/>
          </w:tcPr>
          <w:p w14:paraId="6DEC4BD6" w14:textId="77777777" w:rsidR="00AC5D76" w:rsidRPr="00680750" w:rsidRDefault="00AC5D76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PMKKLFAAKILARVVAKIW</w:t>
            </w:r>
          </w:p>
        </w:tc>
        <w:tc>
          <w:tcPr>
            <w:tcW w:w="1418" w:type="dxa"/>
            <w:hideMark/>
          </w:tcPr>
          <w:p w14:paraId="1D2651B2" w14:textId="77777777" w:rsidR="00AC5D76" w:rsidRPr="00680750" w:rsidRDefault="00AC5D76" w:rsidP="00965A3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706" w:type="dxa"/>
            <w:hideMark/>
          </w:tcPr>
          <w:p w14:paraId="6218E45E" w14:textId="77777777" w:rsidR="00AC5D76" w:rsidRPr="00680750" w:rsidRDefault="00AC5D76" w:rsidP="00965A3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&gt;256</w:t>
            </w:r>
          </w:p>
        </w:tc>
        <w:tc>
          <w:tcPr>
            <w:tcW w:w="992" w:type="dxa"/>
            <w:hideMark/>
          </w:tcPr>
          <w:p w14:paraId="6FFDC7A8" w14:textId="77777777" w:rsidR="00AC5D76" w:rsidRPr="00680750" w:rsidRDefault="00AC5D76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9879</w:t>
            </w:r>
          </w:p>
        </w:tc>
      </w:tr>
      <w:tr w:rsidR="00AC5D76" w:rsidRPr="0055605B" w14:paraId="09C387AC" w14:textId="77777777" w:rsidTr="0096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64027C3C" w14:textId="77777777" w:rsidR="00AC5D76" w:rsidRPr="00680750" w:rsidRDefault="00AC5D76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MmDBS1</w:t>
            </w:r>
          </w:p>
        </w:tc>
        <w:tc>
          <w:tcPr>
            <w:tcW w:w="2575" w:type="dxa"/>
            <w:hideMark/>
          </w:tcPr>
          <w:p w14:paraId="4E64F16C" w14:textId="77777777" w:rsidR="00AC5D76" w:rsidRPr="00680750" w:rsidRDefault="00AC5D76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KKINNTILSGLDSVASFS</w:t>
            </w:r>
          </w:p>
        </w:tc>
        <w:tc>
          <w:tcPr>
            <w:tcW w:w="1418" w:type="dxa"/>
            <w:hideMark/>
          </w:tcPr>
          <w:p w14:paraId="118E9E18" w14:textId="77777777" w:rsidR="00AC5D76" w:rsidRPr="00680750" w:rsidRDefault="00AC5D76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&gt;256</w:t>
            </w:r>
          </w:p>
        </w:tc>
        <w:tc>
          <w:tcPr>
            <w:tcW w:w="1706" w:type="dxa"/>
            <w:hideMark/>
          </w:tcPr>
          <w:p w14:paraId="2753BABD" w14:textId="77777777" w:rsidR="00AC5D76" w:rsidRPr="00680750" w:rsidRDefault="00AC5D76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&gt;256</w:t>
            </w:r>
          </w:p>
        </w:tc>
        <w:tc>
          <w:tcPr>
            <w:tcW w:w="992" w:type="dxa"/>
            <w:hideMark/>
          </w:tcPr>
          <w:p w14:paraId="522FAB18" w14:textId="77777777" w:rsidR="00AC5D76" w:rsidRPr="00680750" w:rsidRDefault="00AC5D76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0975</w:t>
            </w:r>
          </w:p>
        </w:tc>
      </w:tr>
      <w:tr w:rsidR="00AC5D76" w:rsidRPr="0055605B" w14:paraId="22C85AD3" w14:textId="77777777" w:rsidTr="00965A3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2D387DB2" w14:textId="77777777" w:rsidR="00AC5D76" w:rsidRPr="00680750" w:rsidRDefault="00AC5D76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MmDBS1R5</w:t>
            </w:r>
          </w:p>
        </w:tc>
        <w:tc>
          <w:tcPr>
            <w:tcW w:w="2575" w:type="dxa"/>
            <w:hideMark/>
          </w:tcPr>
          <w:p w14:paraId="6B3ACF95" w14:textId="77777777" w:rsidR="00AC5D76" w:rsidRPr="00680750" w:rsidRDefault="00AC5D76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PKKINKLLLRILDKIASFS</w:t>
            </w:r>
          </w:p>
        </w:tc>
        <w:tc>
          <w:tcPr>
            <w:tcW w:w="1418" w:type="dxa"/>
            <w:hideMark/>
          </w:tcPr>
          <w:p w14:paraId="4A3A70A1" w14:textId="77777777" w:rsidR="00AC5D76" w:rsidRPr="00680750" w:rsidRDefault="00AC5D76" w:rsidP="00965A3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706" w:type="dxa"/>
            <w:hideMark/>
          </w:tcPr>
          <w:p w14:paraId="3EFFA0BD" w14:textId="77777777" w:rsidR="00AC5D76" w:rsidRPr="00680750" w:rsidRDefault="00AC5D76" w:rsidP="00965A3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n/t</w:t>
            </w:r>
          </w:p>
        </w:tc>
        <w:tc>
          <w:tcPr>
            <w:tcW w:w="992" w:type="dxa"/>
            <w:hideMark/>
          </w:tcPr>
          <w:p w14:paraId="6FC63ABD" w14:textId="77777777" w:rsidR="00AC5D76" w:rsidRPr="00680750" w:rsidRDefault="00AC5D76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9829</w:t>
            </w:r>
          </w:p>
        </w:tc>
      </w:tr>
      <w:tr w:rsidR="00AC5D76" w:rsidRPr="0055605B" w14:paraId="2FF98A14" w14:textId="77777777" w:rsidTr="0096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7B51155C" w14:textId="77777777" w:rsidR="00AC5D76" w:rsidRPr="00680750" w:rsidRDefault="00AC5D76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MmDBS1R9</w:t>
            </w:r>
          </w:p>
        </w:tc>
        <w:tc>
          <w:tcPr>
            <w:tcW w:w="2575" w:type="dxa"/>
            <w:hideMark/>
          </w:tcPr>
          <w:p w14:paraId="70AD59EA" w14:textId="77777777" w:rsidR="00AC5D76" w:rsidRPr="00680750" w:rsidRDefault="00AC5D76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PKKINNTILKLLDRVASKI</w:t>
            </w:r>
          </w:p>
        </w:tc>
        <w:tc>
          <w:tcPr>
            <w:tcW w:w="1418" w:type="dxa"/>
            <w:hideMark/>
          </w:tcPr>
          <w:p w14:paraId="455F4AA3" w14:textId="77777777" w:rsidR="00AC5D76" w:rsidRPr="00680750" w:rsidRDefault="00AC5D76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706" w:type="dxa"/>
            <w:hideMark/>
          </w:tcPr>
          <w:p w14:paraId="73BF26F4" w14:textId="77777777" w:rsidR="00AC5D76" w:rsidRPr="00680750" w:rsidRDefault="00AC5D76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n/t</w:t>
            </w:r>
          </w:p>
        </w:tc>
        <w:tc>
          <w:tcPr>
            <w:tcW w:w="992" w:type="dxa"/>
            <w:hideMark/>
          </w:tcPr>
          <w:p w14:paraId="07465362" w14:textId="77777777" w:rsidR="00AC5D76" w:rsidRPr="00680750" w:rsidRDefault="00AC5D76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9585</w:t>
            </w:r>
          </w:p>
        </w:tc>
      </w:tr>
      <w:tr w:rsidR="00AC5D76" w:rsidRPr="0055605B" w14:paraId="47C8A412" w14:textId="77777777" w:rsidTr="00965A3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1332F2F1" w14:textId="77777777" w:rsidR="00AC5D76" w:rsidRPr="00680750" w:rsidRDefault="00AC5D76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PaDBS1</w:t>
            </w:r>
          </w:p>
        </w:tc>
        <w:tc>
          <w:tcPr>
            <w:tcW w:w="2575" w:type="dxa"/>
            <w:hideMark/>
          </w:tcPr>
          <w:p w14:paraId="249EBA94" w14:textId="77777777" w:rsidR="00AC5D76" w:rsidRPr="00680750" w:rsidRDefault="00AC5D76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MARNKPLGKKLRLAAAFK</w:t>
            </w:r>
          </w:p>
        </w:tc>
        <w:tc>
          <w:tcPr>
            <w:tcW w:w="1418" w:type="dxa"/>
            <w:hideMark/>
          </w:tcPr>
          <w:p w14:paraId="78688DFD" w14:textId="77777777" w:rsidR="00AC5D76" w:rsidRPr="00680750" w:rsidRDefault="00AC5D76" w:rsidP="00965A3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&gt;256</w:t>
            </w:r>
          </w:p>
        </w:tc>
        <w:tc>
          <w:tcPr>
            <w:tcW w:w="1706" w:type="dxa"/>
            <w:hideMark/>
          </w:tcPr>
          <w:p w14:paraId="5E1C1506" w14:textId="77777777" w:rsidR="00AC5D76" w:rsidRPr="00680750" w:rsidRDefault="00AC5D76" w:rsidP="00965A3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&gt;256</w:t>
            </w:r>
          </w:p>
        </w:tc>
        <w:tc>
          <w:tcPr>
            <w:tcW w:w="992" w:type="dxa"/>
            <w:hideMark/>
          </w:tcPr>
          <w:p w14:paraId="765F7998" w14:textId="77777777" w:rsidR="00AC5D76" w:rsidRPr="00680750" w:rsidRDefault="00AC5D76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9066</w:t>
            </w:r>
          </w:p>
        </w:tc>
      </w:tr>
      <w:tr w:rsidR="00AC5D76" w:rsidRPr="0055605B" w14:paraId="11AE62E4" w14:textId="77777777" w:rsidTr="0096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774B1715" w14:textId="77777777" w:rsidR="00AC5D76" w:rsidRPr="00680750" w:rsidRDefault="00AC5D76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PaDBS1R2</w:t>
            </w:r>
          </w:p>
        </w:tc>
        <w:tc>
          <w:tcPr>
            <w:tcW w:w="2575" w:type="dxa"/>
            <w:hideMark/>
          </w:tcPr>
          <w:p w14:paraId="16C18AF3" w14:textId="77777777" w:rsidR="00AC5D76" w:rsidRPr="00680750" w:rsidRDefault="00AC5D76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PMKLLKRLGKKIRLAAAFK</w:t>
            </w:r>
          </w:p>
        </w:tc>
        <w:tc>
          <w:tcPr>
            <w:tcW w:w="1418" w:type="dxa"/>
            <w:hideMark/>
          </w:tcPr>
          <w:p w14:paraId="19FC4BBF" w14:textId="77777777" w:rsidR="00AC5D76" w:rsidRPr="00680750" w:rsidRDefault="00AC5D76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706" w:type="dxa"/>
            <w:hideMark/>
          </w:tcPr>
          <w:p w14:paraId="7EF28C17" w14:textId="77777777" w:rsidR="00AC5D76" w:rsidRPr="00680750" w:rsidRDefault="00AC5D76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n/t</w:t>
            </w:r>
          </w:p>
        </w:tc>
        <w:tc>
          <w:tcPr>
            <w:tcW w:w="992" w:type="dxa"/>
            <w:hideMark/>
          </w:tcPr>
          <w:p w14:paraId="39F546EA" w14:textId="77777777" w:rsidR="00AC5D76" w:rsidRPr="00680750" w:rsidRDefault="00AC5D76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9869</w:t>
            </w:r>
          </w:p>
        </w:tc>
      </w:tr>
      <w:tr w:rsidR="00AC5D76" w:rsidRPr="0055605B" w14:paraId="0FA39A23" w14:textId="77777777" w:rsidTr="00965A3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6A147D2C" w14:textId="77777777" w:rsidR="00AC5D76" w:rsidRPr="00680750" w:rsidRDefault="00AC5D76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PaDBS1R5</w:t>
            </w:r>
          </w:p>
        </w:tc>
        <w:tc>
          <w:tcPr>
            <w:tcW w:w="2575" w:type="dxa"/>
            <w:hideMark/>
          </w:tcPr>
          <w:p w14:paraId="2F12F19A" w14:textId="77777777" w:rsidR="00AC5D76" w:rsidRPr="00680750" w:rsidRDefault="00AC5D76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PMARNKILGKILRKIAAFK</w:t>
            </w:r>
          </w:p>
        </w:tc>
        <w:tc>
          <w:tcPr>
            <w:tcW w:w="1418" w:type="dxa"/>
            <w:hideMark/>
          </w:tcPr>
          <w:p w14:paraId="04CB7B03" w14:textId="77777777" w:rsidR="00AC5D76" w:rsidRPr="00680750" w:rsidRDefault="00AC5D76" w:rsidP="00965A3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706" w:type="dxa"/>
            <w:hideMark/>
          </w:tcPr>
          <w:p w14:paraId="0D3AE24F" w14:textId="77777777" w:rsidR="00AC5D76" w:rsidRPr="00680750" w:rsidRDefault="00AC5D76" w:rsidP="00965A3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992" w:type="dxa"/>
            <w:hideMark/>
          </w:tcPr>
          <w:p w14:paraId="2708975D" w14:textId="77777777" w:rsidR="00AC5D76" w:rsidRPr="00680750" w:rsidRDefault="00AC5D76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9871</w:t>
            </w:r>
          </w:p>
        </w:tc>
      </w:tr>
      <w:tr w:rsidR="00AC5D76" w:rsidRPr="0055605B" w14:paraId="6057063F" w14:textId="77777777" w:rsidTr="0096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125CF1E8" w14:textId="77777777" w:rsidR="00AC5D76" w:rsidRPr="00680750" w:rsidRDefault="00AC5D76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PaDBS1R6</w:t>
            </w:r>
          </w:p>
        </w:tc>
        <w:tc>
          <w:tcPr>
            <w:tcW w:w="2575" w:type="dxa"/>
            <w:hideMark/>
          </w:tcPr>
          <w:p w14:paraId="12B905CF" w14:textId="77777777" w:rsidR="00AC5D76" w:rsidRPr="00680750" w:rsidRDefault="00AC5D76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PMARNKKLLKKLRLKIAFK</w:t>
            </w:r>
          </w:p>
        </w:tc>
        <w:tc>
          <w:tcPr>
            <w:tcW w:w="1418" w:type="dxa"/>
            <w:hideMark/>
          </w:tcPr>
          <w:p w14:paraId="5F209656" w14:textId="77777777" w:rsidR="00AC5D76" w:rsidRPr="00680750" w:rsidRDefault="00AC5D76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706" w:type="dxa"/>
            <w:hideMark/>
          </w:tcPr>
          <w:p w14:paraId="00344DAB" w14:textId="77777777" w:rsidR="00AC5D76" w:rsidRPr="00680750" w:rsidRDefault="00AC5D76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992" w:type="dxa"/>
            <w:hideMark/>
          </w:tcPr>
          <w:p w14:paraId="7194463A" w14:textId="77777777" w:rsidR="00AC5D76" w:rsidRPr="00680750" w:rsidRDefault="00AC5D76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9365</w:t>
            </w:r>
          </w:p>
        </w:tc>
      </w:tr>
      <w:tr w:rsidR="00AC5D76" w:rsidRPr="0055605B" w14:paraId="6521B36F" w14:textId="77777777" w:rsidTr="00965A3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05978BC3" w14:textId="77777777" w:rsidR="00AC5D76" w:rsidRPr="00680750" w:rsidRDefault="00AC5D76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PcDBS1</w:t>
            </w:r>
          </w:p>
        </w:tc>
        <w:tc>
          <w:tcPr>
            <w:tcW w:w="2575" w:type="dxa"/>
            <w:hideMark/>
          </w:tcPr>
          <w:p w14:paraId="21D96865" w14:textId="77777777" w:rsidR="00AC5D76" w:rsidRPr="00680750" w:rsidRDefault="00AC5D76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MNAINFTCTVHKKVAISV</w:t>
            </w:r>
          </w:p>
        </w:tc>
        <w:tc>
          <w:tcPr>
            <w:tcW w:w="1418" w:type="dxa"/>
            <w:hideMark/>
          </w:tcPr>
          <w:p w14:paraId="2C86B925" w14:textId="77777777" w:rsidR="00AC5D76" w:rsidRPr="00680750" w:rsidRDefault="00AC5D76" w:rsidP="00965A3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&gt;256</w:t>
            </w:r>
          </w:p>
        </w:tc>
        <w:tc>
          <w:tcPr>
            <w:tcW w:w="1706" w:type="dxa"/>
            <w:hideMark/>
          </w:tcPr>
          <w:p w14:paraId="47797ABC" w14:textId="77777777" w:rsidR="00AC5D76" w:rsidRPr="00680750" w:rsidRDefault="00AC5D76" w:rsidP="00965A3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&gt;256</w:t>
            </w:r>
          </w:p>
        </w:tc>
        <w:tc>
          <w:tcPr>
            <w:tcW w:w="992" w:type="dxa"/>
            <w:hideMark/>
          </w:tcPr>
          <w:p w14:paraId="1A666447" w14:textId="77777777" w:rsidR="00AC5D76" w:rsidRPr="00680750" w:rsidRDefault="00AC5D76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0724</w:t>
            </w:r>
          </w:p>
        </w:tc>
      </w:tr>
      <w:tr w:rsidR="00AC5D76" w:rsidRPr="0055605B" w14:paraId="45F3A2D2" w14:textId="77777777" w:rsidTr="0096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58ED99A4" w14:textId="77777777" w:rsidR="00AC5D76" w:rsidRPr="00680750" w:rsidRDefault="00AC5D76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PcDBS1R1</w:t>
            </w:r>
          </w:p>
        </w:tc>
        <w:tc>
          <w:tcPr>
            <w:tcW w:w="2575" w:type="dxa"/>
            <w:hideMark/>
          </w:tcPr>
          <w:p w14:paraId="2E2C0D22" w14:textId="77777777" w:rsidR="00AC5D76" w:rsidRPr="00680750" w:rsidRDefault="00AC5D76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PKLAIRITCKIHKKVAISV</w:t>
            </w:r>
          </w:p>
        </w:tc>
        <w:tc>
          <w:tcPr>
            <w:tcW w:w="1418" w:type="dxa"/>
            <w:hideMark/>
          </w:tcPr>
          <w:p w14:paraId="6B00A20C" w14:textId="77777777" w:rsidR="00AC5D76" w:rsidRPr="00680750" w:rsidRDefault="00AC5D76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706" w:type="dxa"/>
            <w:hideMark/>
          </w:tcPr>
          <w:p w14:paraId="12559841" w14:textId="77777777" w:rsidR="00AC5D76" w:rsidRPr="00680750" w:rsidRDefault="00AC5D76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256</w:t>
            </w:r>
          </w:p>
        </w:tc>
        <w:tc>
          <w:tcPr>
            <w:tcW w:w="992" w:type="dxa"/>
            <w:hideMark/>
          </w:tcPr>
          <w:p w14:paraId="78BEACAF" w14:textId="77777777" w:rsidR="00AC5D76" w:rsidRPr="00680750" w:rsidRDefault="00AC5D76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946</w:t>
            </w:r>
          </w:p>
        </w:tc>
      </w:tr>
      <w:tr w:rsidR="00AC5D76" w:rsidRPr="0055605B" w14:paraId="75FF1769" w14:textId="77777777" w:rsidTr="00965A3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2EBA25D6" w14:textId="77777777" w:rsidR="00AC5D76" w:rsidRPr="00680750" w:rsidRDefault="00AC5D76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PcDBS1R5</w:t>
            </w:r>
          </w:p>
        </w:tc>
        <w:tc>
          <w:tcPr>
            <w:tcW w:w="2575" w:type="dxa"/>
            <w:hideMark/>
          </w:tcPr>
          <w:p w14:paraId="364A4A86" w14:textId="77777777" w:rsidR="00AC5D76" w:rsidRPr="00680750" w:rsidRDefault="00AC5D76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PMNAIKLLCRVHKKIAISV</w:t>
            </w:r>
          </w:p>
        </w:tc>
        <w:tc>
          <w:tcPr>
            <w:tcW w:w="1418" w:type="dxa"/>
            <w:hideMark/>
          </w:tcPr>
          <w:p w14:paraId="5B19D0F8" w14:textId="77777777" w:rsidR="00AC5D76" w:rsidRPr="00680750" w:rsidRDefault="00AC5D76" w:rsidP="00965A3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1706" w:type="dxa"/>
            <w:hideMark/>
          </w:tcPr>
          <w:p w14:paraId="08728F37" w14:textId="77777777" w:rsidR="00AC5D76" w:rsidRPr="00680750" w:rsidRDefault="00AC5D76" w:rsidP="00965A3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n/t</w:t>
            </w:r>
          </w:p>
        </w:tc>
        <w:tc>
          <w:tcPr>
            <w:tcW w:w="992" w:type="dxa"/>
            <w:hideMark/>
          </w:tcPr>
          <w:p w14:paraId="2DECF1A5" w14:textId="77777777" w:rsidR="00AC5D76" w:rsidRPr="00680750" w:rsidRDefault="00AC5D76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9786</w:t>
            </w:r>
          </w:p>
        </w:tc>
      </w:tr>
      <w:tr w:rsidR="00AC5D76" w:rsidRPr="0055605B" w14:paraId="51C6BFD7" w14:textId="77777777" w:rsidTr="0096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56321A7E" w14:textId="77777777" w:rsidR="00AC5D76" w:rsidRPr="00680750" w:rsidRDefault="00AC5D76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PyDBS1</w:t>
            </w:r>
          </w:p>
        </w:tc>
        <w:tc>
          <w:tcPr>
            <w:tcW w:w="2575" w:type="dxa"/>
            <w:hideMark/>
          </w:tcPr>
          <w:p w14:paraId="5B2F3DA5" w14:textId="77777777" w:rsidR="00AC5D76" w:rsidRPr="00680750" w:rsidRDefault="00AC5D76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NRESQFYQSRRKKLSSQV</w:t>
            </w:r>
          </w:p>
        </w:tc>
        <w:tc>
          <w:tcPr>
            <w:tcW w:w="1418" w:type="dxa"/>
            <w:hideMark/>
          </w:tcPr>
          <w:p w14:paraId="3E5CD608" w14:textId="77777777" w:rsidR="00AC5D76" w:rsidRPr="00680750" w:rsidRDefault="00AC5D76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&gt;256</w:t>
            </w:r>
          </w:p>
        </w:tc>
        <w:tc>
          <w:tcPr>
            <w:tcW w:w="1706" w:type="dxa"/>
            <w:hideMark/>
          </w:tcPr>
          <w:p w14:paraId="0A8BCAC0" w14:textId="77777777" w:rsidR="00AC5D76" w:rsidRPr="00680750" w:rsidRDefault="00AC5D76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&gt;256</w:t>
            </w:r>
          </w:p>
        </w:tc>
        <w:tc>
          <w:tcPr>
            <w:tcW w:w="992" w:type="dxa"/>
            <w:hideMark/>
          </w:tcPr>
          <w:p w14:paraId="2FEDD30F" w14:textId="77777777" w:rsidR="00AC5D76" w:rsidRPr="00680750" w:rsidRDefault="00AC5D76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0553</w:t>
            </w:r>
          </w:p>
        </w:tc>
      </w:tr>
      <w:tr w:rsidR="00AC5D76" w:rsidRPr="0055605B" w14:paraId="206D6E8C" w14:textId="77777777" w:rsidTr="00965A3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50BA6954" w14:textId="77777777" w:rsidR="00AC5D76" w:rsidRPr="00680750" w:rsidRDefault="00AC5D76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PyDBS1R8</w:t>
            </w:r>
          </w:p>
        </w:tc>
        <w:tc>
          <w:tcPr>
            <w:tcW w:w="2575" w:type="dxa"/>
            <w:hideMark/>
          </w:tcPr>
          <w:p w14:paraId="1A67ADA2" w14:textId="77777777" w:rsidR="00AC5D76" w:rsidRPr="00680750" w:rsidRDefault="00AC5D76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PNRESQFYKILRKILSKIV</w:t>
            </w:r>
          </w:p>
        </w:tc>
        <w:tc>
          <w:tcPr>
            <w:tcW w:w="1418" w:type="dxa"/>
            <w:hideMark/>
          </w:tcPr>
          <w:p w14:paraId="167CEBD5" w14:textId="77777777" w:rsidR="00AC5D76" w:rsidRPr="00680750" w:rsidRDefault="00AC5D76" w:rsidP="00965A3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706" w:type="dxa"/>
            <w:hideMark/>
          </w:tcPr>
          <w:p w14:paraId="517004E6" w14:textId="77777777" w:rsidR="00AC5D76" w:rsidRPr="00680750" w:rsidRDefault="00AC5D76" w:rsidP="00965A3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992" w:type="dxa"/>
            <w:hideMark/>
          </w:tcPr>
          <w:p w14:paraId="5178C013" w14:textId="77777777" w:rsidR="00AC5D76" w:rsidRPr="00680750" w:rsidRDefault="00AC5D76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9081</w:t>
            </w:r>
          </w:p>
        </w:tc>
      </w:tr>
      <w:tr w:rsidR="00AC5D76" w:rsidRPr="0055605B" w14:paraId="5BE99426" w14:textId="77777777" w:rsidTr="0096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2136BBF1" w14:textId="77777777" w:rsidR="00AC5D76" w:rsidRPr="00680750" w:rsidRDefault="00AC5D76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PyDBS1R9</w:t>
            </w:r>
          </w:p>
        </w:tc>
        <w:tc>
          <w:tcPr>
            <w:tcW w:w="2575" w:type="dxa"/>
            <w:hideMark/>
          </w:tcPr>
          <w:p w14:paraId="4BD4C02D" w14:textId="77777777" w:rsidR="00AC5D76" w:rsidRPr="00680750" w:rsidRDefault="00AC5D76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PNRESQFYQKLLKKLSSKI</w:t>
            </w:r>
          </w:p>
        </w:tc>
        <w:tc>
          <w:tcPr>
            <w:tcW w:w="1418" w:type="dxa"/>
            <w:hideMark/>
          </w:tcPr>
          <w:p w14:paraId="3BDD5DF5" w14:textId="77777777" w:rsidR="00AC5D76" w:rsidRPr="00680750" w:rsidRDefault="00AC5D76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&gt;256</w:t>
            </w:r>
          </w:p>
        </w:tc>
        <w:tc>
          <w:tcPr>
            <w:tcW w:w="1706" w:type="dxa"/>
            <w:hideMark/>
          </w:tcPr>
          <w:p w14:paraId="366A5127" w14:textId="77777777" w:rsidR="00AC5D76" w:rsidRPr="00680750" w:rsidRDefault="00AC5D76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256</w:t>
            </w:r>
          </w:p>
        </w:tc>
        <w:tc>
          <w:tcPr>
            <w:tcW w:w="992" w:type="dxa"/>
            <w:hideMark/>
          </w:tcPr>
          <w:p w14:paraId="27B81425" w14:textId="77777777" w:rsidR="00AC5D76" w:rsidRPr="00680750" w:rsidRDefault="00AC5D76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3378</w:t>
            </w:r>
          </w:p>
        </w:tc>
      </w:tr>
      <w:tr w:rsidR="00AC5D76" w:rsidRPr="0055605B" w14:paraId="3CBE44AB" w14:textId="77777777" w:rsidTr="00965A3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2AE5654D" w14:textId="77777777" w:rsidR="00AC5D76" w:rsidRPr="00680750" w:rsidRDefault="00AC5D76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TcDBS1</w:t>
            </w:r>
          </w:p>
        </w:tc>
        <w:tc>
          <w:tcPr>
            <w:tcW w:w="2575" w:type="dxa"/>
            <w:hideMark/>
          </w:tcPr>
          <w:p w14:paraId="3D6BF93D" w14:textId="77777777" w:rsidR="00AC5D76" w:rsidRPr="00680750" w:rsidRDefault="00AC5D76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MSAEVVVKKVDGDALELG</w:t>
            </w:r>
          </w:p>
        </w:tc>
        <w:tc>
          <w:tcPr>
            <w:tcW w:w="1418" w:type="dxa"/>
            <w:hideMark/>
          </w:tcPr>
          <w:p w14:paraId="724570D3" w14:textId="77777777" w:rsidR="00AC5D76" w:rsidRPr="00680750" w:rsidRDefault="00AC5D76" w:rsidP="00965A3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&gt;256</w:t>
            </w:r>
          </w:p>
        </w:tc>
        <w:tc>
          <w:tcPr>
            <w:tcW w:w="1706" w:type="dxa"/>
            <w:hideMark/>
          </w:tcPr>
          <w:p w14:paraId="6D063C6B" w14:textId="77777777" w:rsidR="00AC5D76" w:rsidRPr="00680750" w:rsidRDefault="00AC5D76" w:rsidP="00965A3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&gt;256</w:t>
            </w:r>
          </w:p>
        </w:tc>
        <w:tc>
          <w:tcPr>
            <w:tcW w:w="992" w:type="dxa"/>
            <w:hideMark/>
          </w:tcPr>
          <w:p w14:paraId="2348D91F" w14:textId="77777777" w:rsidR="00AC5D76" w:rsidRPr="00680750" w:rsidRDefault="00AC5D76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0739</w:t>
            </w:r>
          </w:p>
        </w:tc>
      </w:tr>
      <w:tr w:rsidR="00AC5D76" w:rsidRPr="0055605B" w14:paraId="1D8DBEF8" w14:textId="77777777" w:rsidTr="0096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6A5D15C2" w14:textId="77777777" w:rsidR="00AC5D76" w:rsidRPr="00680750" w:rsidRDefault="00AC5D76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TcDBS1R2</w:t>
            </w:r>
          </w:p>
        </w:tc>
        <w:tc>
          <w:tcPr>
            <w:tcW w:w="2575" w:type="dxa"/>
            <w:hideMark/>
          </w:tcPr>
          <w:p w14:paraId="101891D1" w14:textId="77777777" w:rsidR="00AC5D76" w:rsidRPr="00680750" w:rsidRDefault="00AC5D76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PMKLLVRVKKKIGDALELG</w:t>
            </w:r>
          </w:p>
        </w:tc>
        <w:tc>
          <w:tcPr>
            <w:tcW w:w="1418" w:type="dxa"/>
            <w:hideMark/>
          </w:tcPr>
          <w:p w14:paraId="199EA657" w14:textId="77777777" w:rsidR="00AC5D76" w:rsidRPr="00680750" w:rsidRDefault="00AC5D76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1706" w:type="dxa"/>
            <w:hideMark/>
          </w:tcPr>
          <w:p w14:paraId="76601FE9" w14:textId="77777777" w:rsidR="00AC5D76" w:rsidRPr="00680750" w:rsidRDefault="00AC5D76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n/t</w:t>
            </w:r>
          </w:p>
        </w:tc>
        <w:tc>
          <w:tcPr>
            <w:tcW w:w="992" w:type="dxa"/>
            <w:hideMark/>
          </w:tcPr>
          <w:p w14:paraId="60B51259" w14:textId="77777777" w:rsidR="00AC5D76" w:rsidRPr="00680750" w:rsidRDefault="00AC5D76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7789</w:t>
            </w:r>
          </w:p>
        </w:tc>
      </w:tr>
    </w:tbl>
    <w:p w14:paraId="06A1FCE4" w14:textId="77777777" w:rsidR="00B219D2" w:rsidRDefault="00B219D2" w:rsidP="00AC5D76"/>
    <w:sectPr w:rsidR="00B219D2" w:rsidSect="00AC5D76">
      <w:pgSz w:w="11906" w:h="16838"/>
      <w:pgMar w:top="1134" w:right="1800" w:bottom="1134" w:left="1800" w:header="737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50E2D" w14:textId="77777777" w:rsidR="00AC5D76" w:rsidRDefault="00AC5D76" w:rsidP="00AC5D76">
      <w:r>
        <w:separator/>
      </w:r>
    </w:p>
  </w:endnote>
  <w:endnote w:type="continuationSeparator" w:id="0">
    <w:p w14:paraId="439FE0C7" w14:textId="77777777" w:rsidR="00AC5D76" w:rsidRDefault="00AC5D76" w:rsidP="00AC5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610E9" w14:textId="77777777" w:rsidR="00AC5D76" w:rsidRDefault="00AC5D76" w:rsidP="00AC5D76">
      <w:r>
        <w:separator/>
      </w:r>
    </w:p>
  </w:footnote>
  <w:footnote w:type="continuationSeparator" w:id="0">
    <w:p w14:paraId="6618A527" w14:textId="77777777" w:rsidR="00AC5D76" w:rsidRDefault="00AC5D76" w:rsidP="00AC5D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wMQBShsaWJqZmhko6SsGpxcWZ+XkgBUa1AFWoOo0sAAAA"/>
  </w:docVars>
  <w:rsids>
    <w:rsidRoot w:val="00AC5D76"/>
    <w:rsid w:val="00AC5D76"/>
    <w:rsid w:val="00B219D2"/>
    <w:rsid w:val="00D0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CCA9D4"/>
  <w15:chartTrackingRefBased/>
  <w15:docId w15:val="{6D9472A5-4D90-47A0-A38E-E715EC5C8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5D76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-1">
    <w:name w:val="Grid Table 4 Accent 1"/>
    <w:basedOn w:val="a1"/>
    <w:uiPriority w:val="49"/>
    <w:rsid w:val="00AC5D76"/>
    <w:rPr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3">
    <w:name w:val="header"/>
    <w:basedOn w:val="a"/>
    <w:link w:val="a4"/>
    <w:uiPriority w:val="99"/>
    <w:unhideWhenUsed/>
    <w:rsid w:val="00AC5D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C5D76"/>
    <w:rPr>
      <w:rFonts w:ascii="新細明體" w:eastAsia="新細明體" w:hAnsi="新細明體" w:cs="新細明體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C5D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C5D76"/>
    <w:rPr>
      <w:rFonts w:ascii="新細明體" w:eastAsia="新細明體" w:hAnsi="新細明體" w:cs="新細明體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Chung-Yen</dc:creator>
  <cp:keywords/>
  <dc:description/>
  <cp:lastModifiedBy>Lin Chung-Yen</cp:lastModifiedBy>
  <cp:revision>2</cp:revision>
  <dcterms:created xsi:type="dcterms:W3CDTF">2021-08-21T17:25:00Z</dcterms:created>
  <dcterms:modified xsi:type="dcterms:W3CDTF">2021-08-23T17:16:00Z</dcterms:modified>
</cp:coreProperties>
</file>